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5719D" w14:textId="48917E37" w:rsidR="00B94048" w:rsidRPr="00B94048" w:rsidRDefault="00B94048" w:rsidP="00CF5D4A">
      <w:pPr>
        <w:pStyle w:val="AMIAHeading"/>
      </w:pPr>
      <w:r>
        <w:t>S1.</w:t>
      </w:r>
      <w:bookmarkStart w:id="0" w:name="_GoBack"/>
      <w:bookmarkEnd w:id="0"/>
      <w:r w:rsidRPr="00B94048">
        <w:t xml:space="preserve">The standardized SQL query for the </w:t>
      </w:r>
      <w:proofErr w:type="spellStart"/>
      <w:r w:rsidRPr="00B94048">
        <w:t>irAE</w:t>
      </w:r>
      <w:proofErr w:type="spellEnd"/>
      <w:r w:rsidRPr="00B94048">
        <w:t xml:space="preserve"> record retrieving:</w:t>
      </w:r>
    </w:p>
    <w:p w14:paraId="2F10CD52" w14:textId="77777777" w:rsidR="00B94048" w:rsidRPr="00B94048" w:rsidRDefault="00B94048" w:rsidP="00CF5D4A">
      <w:pPr>
        <w:pStyle w:val="AMIAHeading"/>
      </w:pPr>
    </w:p>
    <w:p w14:paraId="6A641D2F" w14:textId="5D653093" w:rsidR="00CF5D4A" w:rsidRPr="00B94048" w:rsidRDefault="00CF5D4A" w:rsidP="00CF5D4A">
      <w:pPr>
        <w:pStyle w:val="AMIAHeading"/>
      </w:pPr>
      <w:r w:rsidRPr="00B94048">
        <w:t xml:space="preserve">select </w:t>
      </w:r>
      <w:r w:rsidRPr="00B94048">
        <w:t>*</w:t>
      </w:r>
      <w:r w:rsidRPr="00B94048">
        <w:t xml:space="preserve"> from </w:t>
      </w:r>
      <w:proofErr w:type="spellStart"/>
      <w:proofErr w:type="gramStart"/>
      <w:r w:rsidRPr="00B94048">
        <w:t>public.drug</w:t>
      </w:r>
      <w:proofErr w:type="gramEnd"/>
      <w:r w:rsidRPr="00B94048">
        <w:t>_exposure</w:t>
      </w:r>
      <w:proofErr w:type="spellEnd"/>
      <w:r w:rsidRPr="00B94048">
        <w:t xml:space="preserve"> a, </w:t>
      </w:r>
      <w:proofErr w:type="spellStart"/>
      <w:r w:rsidRPr="00B94048">
        <w:t>public.observation</w:t>
      </w:r>
      <w:proofErr w:type="spellEnd"/>
      <w:r w:rsidRPr="00B94048">
        <w:t xml:space="preserve"> b</w:t>
      </w:r>
    </w:p>
    <w:p w14:paraId="1DC08D3C" w14:textId="77777777" w:rsidR="00CF5D4A" w:rsidRPr="00B94048" w:rsidRDefault="00CF5D4A" w:rsidP="00CF5D4A">
      <w:pPr>
        <w:pStyle w:val="AMIAHeading"/>
      </w:pPr>
      <w:r w:rsidRPr="00B94048">
        <w:t xml:space="preserve">where </w:t>
      </w:r>
      <w:proofErr w:type="spellStart"/>
      <w:proofErr w:type="gramStart"/>
      <w:r w:rsidRPr="00B94048">
        <w:t>a.person</w:t>
      </w:r>
      <w:proofErr w:type="gramEnd"/>
      <w:r w:rsidRPr="00B94048">
        <w:t>_id</w:t>
      </w:r>
      <w:proofErr w:type="spellEnd"/>
      <w:r w:rsidRPr="00B94048">
        <w:t xml:space="preserve"> = </w:t>
      </w:r>
      <w:proofErr w:type="spellStart"/>
      <w:r w:rsidRPr="00B94048">
        <w:t>b.person_id</w:t>
      </w:r>
      <w:proofErr w:type="spellEnd"/>
      <w:r w:rsidRPr="00B94048">
        <w:t xml:space="preserve"> </w:t>
      </w:r>
    </w:p>
    <w:p w14:paraId="7EF7059E" w14:textId="77777777" w:rsidR="00CF5D4A" w:rsidRPr="00B94048" w:rsidRDefault="00CF5D4A" w:rsidP="00CF5D4A">
      <w:pPr>
        <w:pStyle w:val="AMIAHeading"/>
        <w:ind w:firstLine="720"/>
      </w:pPr>
      <w:r w:rsidRPr="00B94048">
        <w:t>and (</w:t>
      </w:r>
      <w:proofErr w:type="spellStart"/>
      <w:proofErr w:type="gramStart"/>
      <w:r w:rsidRPr="00B94048">
        <w:t>a.drug</w:t>
      </w:r>
      <w:proofErr w:type="gramEnd"/>
      <w:r w:rsidRPr="00B94048">
        <w:t>_concept_id</w:t>
      </w:r>
      <w:proofErr w:type="spellEnd"/>
      <w:r w:rsidRPr="00B94048">
        <w:t xml:space="preserve"> = '40238188' or </w:t>
      </w:r>
      <w:proofErr w:type="spellStart"/>
      <w:r w:rsidRPr="00B94048">
        <w:t>a.drug_concept_id</w:t>
      </w:r>
      <w:proofErr w:type="spellEnd"/>
      <w:r w:rsidRPr="00B94048">
        <w:t xml:space="preserve"> = '40238070'</w:t>
      </w:r>
    </w:p>
    <w:p w14:paraId="659F81E5" w14:textId="77777777" w:rsidR="00CF5D4A" w:rsidRPr="00B94048" w:rsidRDefault="00CF5D4A" w:rsidP="00CF5D4A">
      <w:pPr>
        <w:pStyle w:val="AMIAHeading"/>
        <w:ind w:firstLine="720"/>
      </w:pPr>
      <w:r w:rsidRPr="00B94048">
        <w:t xml:space="preserve">or </w:t>
      </w:r>
      <w:proofErr w:type="spellStart"/>
      <w:proofErr w:type="gramStart"/>
      <w:r w:rsidRPr="00B94048">
        <w:t>a.drug</w:t>
      </w:r>
      <w:proofErr w:type="gramEnd"/>
      <w:r w:rsidRPr="00B94048">
        <w:t>_concept_id</w:t>
      </w:r>
      <w:proofErr w:type="spellEnd"/>
      <w:r w:rsidRPr="00B94048">
        <w:t xml:space="preserve"> = '45775965' or </w:t>
      </w:r>
      <w:proofErr w:type="spellStart"/>
      <w:r w:rsidRPr="00B94048">
        <w:t>a.drug_concept_id</w:t>
      </w:r>
      <w:proofErr w:type="spellEnd"/>
      <w:r w:rsidRPr="00B94048">
        <w:t xml:space="preserve"> = '45775969'</w:t>
      </w:r>
    </w:p>
    <w:p w14:paraId="33472601" w14:textId="77777777" w:rsidR="00CF5D4A" w:rsidRPr="00B94048" w:rsidRDefault="00CF5D4A" w:rsidP="00CF5D4A">
      <w:pPr>
        <w:pStyle w:val="AMIAHeading"/>
        <w:ind w:firstLine="720"/>
      </w:pPr>
      <w:r w:rsidRPr="00B94048">
        <w:t xml:space="preserve">or </w:t>
      </w:r>
      <w:proofErr w:type="spellStart"/>
      <w:proofErr w:type="gramStart"/>
      <w:r w:rsidRPr="00B94048">
        <w:t>a.drug</w:t>
      </w:r>
      <w:proofErr w:type="gramEnd"/>
      <w:r w:rsidRPr="00B94048">
        <w:t>_concept_id</w:t>
      </w:r>
      <w:proofErr w:type="spellEnd"/>
      <w:r w:rsidRPr="00B94048">
        <w:t xml:space="preserve"> = '45892628' or </w:t>
      </w:r>
      <w:proofErr w:type="spellStart"/>
      <w:r w:rsidRPr="00B94048">
        <w:t>a.drug_concept_id</w:t>
      </w:r>
      <w:proofErr w:type="spellEnd"/>
      <w:r w:rsidRPr="00B94048">
        <w:t xml:space="preserve"> = '45892632'</w:t>
      </w:r>
    </w:p>
    <w:p w14:paraId="4B89B8D9" w14:textId="77777777" w:rsidR="00CF5D4A" w:rsidRPr="00B94048" w:rsidRDefault="00CF5D4A" w:rsidP="00CF5D4A">
      <w:pPr>
        <w:pStyle w:val="AMIAHeading"/>
        <w:ind w:firstLine="720"/>
      </w:pPr>
      <w:r w:rsidRPr="00B94048">
        <w:t xml:space="preserve">or </w:t>
      </w:r>
      <w:proofErr w:type="spellStart"/>
      <w:proofErr w:type="gramStart"/>
      <w:r w:rsidRPr="00B94048">
        <w:t>a.drug</w:t>
      </w:r>
      <w:proofErr w:type="gramEnd"/>
      <w:r w:rsidRPr="00B94048">
        <w:t>_concept_id</w:t>
      </w:r>
      <w:proofErr w:type="spellEnd"/>
      <w:r w:rsidRPr="00B94048">
        <w:t xml:space="preserve"> = '42629079' or </w:t>
      </w:r>
      <w:proofErr w:type="spellStart"/>
      <w:r w:rsidRPr="00B94048">
        <w:t>a.drug_concept_id</w:t>
      </w:r>
      <w:proofErr w:type="spellEnd"/>
      <w:r w:rsidRPr="00B94048">
        <w:t xml:space="preserve"> = '42629083'</w:t>
      </w:r>
    </w:p>
    <w:p w14:paraId="7D85376B" w14:textId="77777777" w:rsidR="00CF5D4A" w:rsidRPr="00B94048" w:rsidRDefault="00CF5D4A" w:rsidP="00CF5D4A">
      <w:pPr>
        <w:pStyle w:val="AMIAHeading"/>
        <w:ind w:firstLine="720"/>
      </w:pPr>
      <w:r w:rsidRPr="00B94048">
        <w:t xml:space="preserve">or </w:t>
      </w:r>
      <w:proofErr w:type="spellStart"/>
      <w:proofErr w:type="gramStart"/>
      <w:r w:rsidRPr="00B94048">
        <w:t>a.drug</w:t>
      </w:r>
      <w:proofErr w:type="gramEnd"/>
      <w:r w:rsidRPr="00B94048">
        <w:t>_concept_id</w:t>
      </w:r>
      <w:proofErr w:type="spellEnd"/>
      <w:r w:rsidRPr="00B94048">
        <w:t xml:space="preserve"> = '1594034' or </w:t>
      </w:r>
      <w:proofErr w:type="spellStart"/>
      <w:r w:rsidRPr="00B94048">
        <w:t>a.drug_concept_id</w:t>
      </w:r>
      <w:proofErr w:type="spellEnd"/>
      <w:r w:rsidRPr="00B94048">
        <w:t xml:space="preserve"> = '1594039'</w:t>
      </w:r>
    </w:p>
    <w:p w14:paraId="7AABF4DC" w14:textId="77777777" w:rsidR="00CF5D4A" w:rsidRPr="00B94048" w:rsidRDefault="00CF5D4A" w:rsidP="00CF5D4A">
      <w:pPr>
        <w:pStyle w:val="AMIAHeading"/>
        <w:ind w:firstLine="720"/>
      </w:pPr>
      <w:r w:rsidRPr="00B94048">
        <w:t xml:space="preserve">or </w:t>
      </w:r>
      <w:proofErr w:type="spellStart"/>
      <w:proofErr w:type="gramStart"/>
      <w:r w:rsidRPr="00B94048">
        <w:t>a.drug</w:t>
      </w:r>
      <w:proofErr w:type="gramEnd"/>
      <w:r w:rsidRPr="00B94048">
        <w:t>_concept_id</w:t>
      </w:r>
      <w:proofErr w:type="spellEnd"/>
      <w:r w:rsidRPr="00B94048">
        <w:t xml:space="preserve"> = ' 1593273' or </w:t>
      </w:r>
      <w:proofErr w:type="spellStart"/>
      <w:r w:rsidRPr="00B94048">
        <w:t>a.drug_concept_id</w:t>
      </w:r>
      <w:proofErr w:type="spellEnd"/>
      <w:r w:rsidRPr="00B94048">
        <w:t xml:space="preserve"> = '1593278') </w:t>
      </w:r>
    </w:p>
    <w:p w14:paraId="266FBBB7" w14:textId="77777777" w:rsidR="007F6D9E" w:rsidRDefault="00B94048"/>
    <w:sectPr w:rsidR="007F6D9E" w:rsidSect="00F51D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D4A"/>
    <w:rsid w:val="000077A1"/>
    <w:rsid w:val="0001656B"/>
    <w:rsid w:val="00091DC8"/>
    <w:rsid w:val="0012226C"/>
    <w:rsid w:val="00190EF6"/>
    <w:rsid w:val="001B1A76"/>
    <w:rsid w:val="001C5FDB"/>
    <w:rsid w:val="001E2294"/>
    <w:rsid w:val="001E6E08"/>
    <w:rsid w:val="002A29CC"/>
    <w:rsid w:val="002A7959"/>
    <w:rsid w:val="002C0C01"/>
    <w:rsid w:val="0034304E"/>
    <w:rsid w:val="00360C99"/>
    <w:rsid w:val="003802DC"/>
    <w:rsid w:val="003A640A"/>
    <w:rsid w:val="003E32D4"/>
    <w:rsid w:val="003E5CB6"/>
    <w:rsid w:val="003F199B"/>
    <w:rsid w:val="00406BEC"/>
    <w:rsid w:val="004122DB"/>
    <w:rsid w:val="00415BFD"/>
    <w:rsid w:val="004663F6"/>
    <w:rsid w:val="004B152D"/>
    <w:rsid w:val="004D15D3"/>
    <w:rsid w:val="005E4355"/>
    <w:rsid w:val="005F51F5"/>
    <w:rsid w:val="00611453"/>
    <w:rsid w:val="00646A8F"/>
    <w:rsid w:val="0067290F"/>
    <w:rsid w:val="00675977"/>
    <w:rsid w:val="006800B1"/>
    <w:rsid w:val="006A1732"/>
    <w:rsid w:val="0077178F"/>
    <w:rsid w:val="00801354"/>
    <w:rsid w:val="00806AC5"/>
    <w:rsid w:val="008470A2"/>
    <w:rsid w:val="00881E75"/>
    <w:rsid w:val="00896A9D"/>
    <w:rsid w:val="008B7B33"/>
    <w:rsid w:val="009108A6"/>
    <w:rsid w:val="00917AB3"/>
    <w:rsid w:val="009C41D0"/>
    <w:rsid w:val="009F631C"/>
    <w:rsid w:val="00A06B84"/>
    <w:rsid w:val="00A1747F"/>
    <w:rsid w:val="00A41303"/>
    <w:rsid w:val="00A46D14"/>
    <w:rsid w:val="00A85509"/>
    <w:rsid w:val="00AD62FE"/>
    <w:rsid w:val="00AE3F2D"/>
    <w:rsid w:val="00B3355B"/>
    <w:rsid w:val="00B94048"/>
    <w:rsid w:val="00B942B0"/>
    <w:rsid w:val="00C00E4F"/>
    <w:rsid w:val="00C274CB"/>
    <w:rsid w:val="00C55E2F"/>
    <w:rsid w:val="00C5654B"/>
    <w:rsid w:val="00C90ADF"/>
    <w:rsid w:val="00CA0AD7"/>
    <w:rsid w:val="00CC2650"/>
    <w:rsid w:val="00CC7B1E"/>
    <w:rsid w:val="00CF5D4A"/>
    <w:rsid w:val="00D1212A"/>
    <w:rsid w:val="00D340DB"/>
    <w:rsid w:val="00DF5A4A"/>
    <w:rsid w:val="00E044FD"/>
    <w:rsid w:val="00EE5A7F"/>
    <w:rsid w:val="00F06F3D"/>
    <w:rsid w:val="00F4784E"/>
    <w:rsid w:val="00F51DE1"/>
    <w:rsid w:val="00F677CD"/>
    <w:rsid w:val="00F74A56"/>
    <w:rsid w:val="00F753B9"/>
    <w:rsid w:val="00FC300B"/>
    <w:rsid w:val="00FC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F9040"/>
  <w15:chartTrackingRefBased/>
  <w15:docId w15:val="{B8CC7B83-2A8F-E348-8675-4BFFC515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Heading">
    <w:name w:val="AMIA Heading"/>
    <w:basedOn w:val="Normal"/>
    <w:rsid w:val="00CF5D4A"/>
    <w:pPr>
      <w:keepNext/>
      <w:spacing w:before="120" w:after="120"/>
      <w:jc w:val="both"/>
      <w:outlineLvl w:val="0"/>
    </w:pPr>
    <w:rPr>
      <w:rFonts w:ascii="Times New Roman" w:eastAsia="SimSun" w:hAnsi="Times New Roman" w:cs="Times New Roman"/>
      <w:b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27T16:10:00Z</dcterms:created>
  <dcterms:modified xsi:type="dcterms:W3CDTF">2019-06-27T19:42:00Z</dcterms:modified>
</cp:coreProperties>
</file>